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E82" w:rsidRPr="00BD73A4" w:rsidRDefault="007A0E82" w:rsidP="007A0E8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D73A4">
        <w:rPr>
          <w:rFonts w:ascii="Times New Roman" w:hAnsi="Times New Roman" w:cs="Times New Roman"/>
          <w:b/>
          <w:sz w:val="20"/>
          <w:szCs w:val="20"/>
        </w:rPr>
        <w:t>S4 Table</w:t>
      </w:r>
      <w:r w:rsidRPr="00BD73A4">
        <w:rPr>
          <w:rFonts w:ascii="Times New Roman" w:hAnsi="Times New Roman" w:cs="Times New Roman"/>
          <w:b/>
          <w:color w:val="000000"/>
          <w:sz w:val="20"/>
          <w:szCs w:val="20"/>
        </w:rPr>
        <w:t>. Generalized linear mixed models on factors affecting the number of correct trials in children aged 3-5 years, with age in years</w:t>
      </w:r>
      <w:r w:rsidRPr="00BD73A4">
        <w:rPr>
          <w:rFonts w:ascii="Times New Roman" w:hAnsi="Times New Roman" w:cs="Times New Roman"/>
          <w:color w:val="000000"/>
          <w:sz w:val="20"/>
          <w:szCs w:val="20"/>
        </w:rPr>
        <w:t xml:space="preserve">. N = 88. </w:t>
      </w:r>
      <w:r w:rsidRPr="00BD73A4">
        <w:rPr>
          <w:rFonts w:ascii="Times New Roman" w:hAnsi="Times New Roman" w:cs="Times New Roman"/>
          <w:sz w:val="20"/>
          <w:szCs w:val="20"/>
        </w:rPr>
        <w:t>Significant p-values are highlighted in bold.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883"/>
        <w:gridCol w:w="1243"/>
        <w:gridCol w:w="1109"/>
        <w:gridCol w:w="1370"/>
      </w:tblGrid>
      <w:tr w:rsidR="007A0E82" w:rsidRPr="00BD73A4" w:rsidTr="00391A95">
        <w:tc>
          <w:tcPr>
            <w:tcW w:w="1883" w:type="dxa"/>
          </w:tcPr>
          <w:p w:rsidR="007A0E82" w:rsidRPr="00BD73A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xed term</w:t>
            </w:r>
          </w:p>
        </w:tc>
        <w:tc>
          <w:tcPr>
            <w:tcW w:w="1243" w:type="dxa"/>
          </w:tcPr>
          <w:p w:rsidR="007A0E82" w:rsidRPr="00BD73A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09" w:type="dxa"/>
          </w:tcPr>
          <w:p w:rsidR="007A0E82" w:rsidRPr="00BD73A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370" w:type="dxa"/>
          </w:tcPr>
          <w:p w:rsidR="007A0E82" w:rsidRPr="00BD73A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7A0E82" w:rsidRPr="00BD73A4" w:rsidTr="00391A95">
        <w:trPr>
          <w:trHeight w:val="593"/>
        </w:trPr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ality allocation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 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0.02443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35745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.986</w:t>
            </w:r>
          </w:p>
        </w:tc>
      </w:tr>
      <w:tr w:rsidR="007A0E82" w:rsidRPr="00BD73A4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ol functionality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 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91738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36632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.502</w:t>
            </w:r>
          </w:p>
        </w:tc>
      </w:tr>
      <w:tr w:rsidR="007A0E82" w:rsidRPr="00BD73A4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ol selection quality allocation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 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0.06341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74130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.971</w:t>
            </w:r>
          </w:p>
        </w:tc>
      </w:tr>
      <w:tr w:rsidR="007A0E82" w:rsidRPr="00BD73A4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tivation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 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0.34124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65036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.836</w:t>
            </w:r>
          </w:p>
        </w:tc>
      </w:tr>
      <w:tr w:rsidR="007A0E82" w:rsidRPr="004474D8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ge </w:t>
            </w: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         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  <w:r w:rsidRPr="004474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93910 </w:t>
            </w: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31758 </w:t>
            </w: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.003</w:t>
            </w:r>
          </w:p>
        </w:tc>
      </w:tr>
      <w:tr w:rsidR="007A0E82" w:rsidRPr="00BD73A4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der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     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6391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3613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.229</w:t>
            </w:r>
          </w:p>
        </w:tc>
      </w:tr>
      <w:tr w:rsidR="007A0E82" w:rsidRPr="00BD73A4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rial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     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09053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07170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.207</w:t>
            </w:r>
          </w:p>
        </w:tc>
      </w:tr>
      <w:tr w:rsidR="007A0E82" w:rsidRPr="00BD73A4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ality allocation</w:t>
            </w: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Age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0.19971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36531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.585</w:t>
            </w:r>
          </w:p>
        </w:tc>
      </w:tr>
      <w:tr w:rsidR="007A0E82" w:rsidRPr="007370D9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ol functionality</w:t>
            </w:r>
            <w:r w:rsidRPr="004474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:Age</w:t>
            </w: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-0.84813 </w:t>
            </w: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34353 </w:t>
            </w: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.016</w:t>
            </w:r>
          </w:p>
        </w:tc>
      </w:tr>
      <w:tr w:rsidR="007A0E82" w:rsidRPr="00BD73A4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ol selection quality allocation</w:t>
            </w: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Age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0.25778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42943 </w:t>
            </w:r>
            <w:r w:rsidRPr="004474D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.548</w:t>
            </w:r>
          </w:p>
        </w:tc>
      </w:tr>
      <w:tr w:rsidR="007A0E82" w:rsidRPr="004474D8" w:rsidTr="00391A95">
        <w:tc>
          <w:tcPr>
            <w:tcW w:w="188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tivation</w:t>
            </w:r>
            <w:r w:rsidRPr="004474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:Age</w:t>
            </w: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243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-0.92291 </w:t>
            </w: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  </w:t>
            </w:r>
          </w:p>
        </w:tc>
        <w:tc>
          <w:tcPr>
            <w:tcW w:w="1109" w:type="dxa"/>
          </w:tcPr>
          <w:p w:rsidR="007A0E82" w:rsidRPr="004474D8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74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37470 </w:t>
            </w:r>
            <w:r w:rsidRPr="004474D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370" w:type="dxa"/>
          </w:tcPr>
          <w:p w:rsidR="007A0E82" w:rsidRPr="00263C04" w:rsidRDefault="007A0E82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.014</w:t>
            </w:r>
          </w:p>
        </w:tc>
      </w:tr>
    </w:tbl>
    <w:p w:rsidR="007A0E82" w:rsidRDefault="007A0E82" w:rsidP="007A0E82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A0E82" w:rsidSect="00450BF0">
      <w:footerReference w:type="even" r:id="rId5"/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1A2FD3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3C04" w:rsidRDefault="001A2FD3" w:rsidP="003B56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1A2FD3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63C04" w:rsidRDefault="001A2FD3" w:rsidP="003B563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E82"/>
    <w:rsid w:val="000000D6"/>
    <w:rsid w:val="00031F78"/>
    <w:rsid w:val="001A2FD3"/>
    <w:rsid w:val="003C1125"/>
    <w:rsid w:val="00762B3A"/>
    <w:rsid w:val="007A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E8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E8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0E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E82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A0E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E8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E8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0E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E82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A0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>Microsoft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25T01:33:00Z</dcterms:created>
  <dcterms:modified xsi:type="dcterms:W3CDTF">2020-02-25T01:33:00Z</dcterms:modified>
</cp:coreProperties>
</file>